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  <w:lang w:eastAsia="zh-Hans"/>
        </w:rPr>
        <w:t>igure</w:t>
      </w:r>
      <w:r>
        <w:rPr>
          <w:rFonts w:ascii="Times New Roman" w:hAnsi="Times New Roman" w:cs="Times New Roman"/>
          <w:b/>
          <w:bCs/>
        </w:rPr>
        <w:t xml:space="preserve"> S1 </w:t>
      </w:r>
      <w:r>
        <w:rPr>
          <w:rFonts w:ascii="Times New Roman" w:hAnsi="Times New Roman" w:cs="Times New Roman"/>
          <w:lang w:eastAsia="zh-Hans"/>
        </w:rPr>
        <w:t>PRISMA Flow Diagram</w:t>
      </w:r>
    </w:p>
    <w:p>
      <w:pPr>
        <w:spacing w:line="276" w:lineRule="auto"/>
        <w:jc w:val="center"/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drawing>
          <wp:inline distT="0" distB="0" distL="0" distR="0">
            <wp:extent cx="3766185" cy="51854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18" t="13031" r="11736" b="13934"/>
                    <a:stretch>
                      <a:fillRect/>
                    </a:stretch>
                  </pic:blipFill>
                  <pic:spPr>
                    <a:xfrm>
                      <a:off x="0" y="0"/>
                      <a:ext cx="3766185" cy="518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0" w:h="16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506E1"/>
    <w:rsid w:val="000274D3"/>
    <w:rsid w:val="000E3917"/>
    <w:rsid w:val="001B215F"/>
    <w:rsid w:val="002129F0"/>
    <w:rsid w:val="00230CC5"/>
    <w:rsid w:val="0025256D"/>
    <w:rsid w:val="00316DBA"/>
    <w:rsid w:val="0033454E"/>
    <w:rsid w:val="00341797"/>
    <w:rsid w:val="00374793"/>
    <w:rsid w:val="005B21E4"/>
    <w:rsid w:val="00604747"/>
    <w:rsid w:val="006B07C7"/>
    <w:rsid w:val="00802F8C"/>
    <w:rsid w:val="0082398B"/>
    <w:rsid w:val="00824738"/>
    <w:rsid w:val="0084457F"/>
    <w:rsid w:val="008861B8"/>
    <w:rsid w:val="008B7BDF"/>
    <w:rsid w:val="008C482C"/>
    <w:rsid w:val="0092653E"/>
    <w:rsid w:val="009447A3"/>
    <w:rsid w:val="00A07E92"/>
    <w:rsid w:val="00A84643"/>
    <w:rsid w:val="00B20E18"/>
    <w:rsid w:val="00B82AA1"/>
    <w:rsid w:val="00C04409"/>
    <w:rsid w:val="00D81F72"/>
    <w:rsid w:val="00DD4DD1"/>
    <w:rsid w:val="00E110B2"/>
    <w:rsid w:val="00E3494D"/>
    <w:rsid w:val="00EB761C"/>
    <w:rsid w:val="0FF60079"/>
    <w:rsid w:val="1D97679F"/>
    <w:rsid w:val="1FC4F805"/>
    <w:rsid w:val="23DEB03B"/>
    <w:rsid w:val="2BEFBCBD"/>
    <w:rsid w:val="37BF3BAE"/>
    <w:rsid w:val="3F7B3F90"/>
    <w:rsid w:val="47FFEE87"/>
    <w:rsid w:val="5BF733D9"/>
    <w:rsid w:val="5FEFE337"/>
    <w:rsid w:val="67798655"/>
    <w:rsid w:val="6EB2BC35"/>
    <w:rsid w:val="6EFB05BF"/>
    <w:rsid w:val="6F6603A9"/>
    <w:rsid w:val="77FF43F4"/>
    <w:rsid w:val="7AAF3698"/>
    <w:rsid w:val="7BFFA03A"/>
    <w:rsid w:val="7E7F1845"/>
    <w:rsid w:val="7EBFDC94"/>
    <w:rsid w:val="7FAB0DFB"/>
    <w:rsid w:val="7FD7D886"/>
    <w:rsid w:val="7FDFD021"/>
    <w:rsid w:val="7FF76E4C"/>
    <w:rsid w:val="7FFF6936"/>
    <w:rsid w:val="8B752756"/>
    <w:rsid w:val="9FDB5A80"/>
    <w:rsid w:val="A56F0926"/>
    <w:rsid w:val="AFCD481E"/>
    <w:rsid w:val="B9EE0FD9"/>
    <w:rsid w:val="BDFEA450"/>
    <w:rsid w:val="C7BF21C0"/>
    <w:rsid w:val="CE6ED31F"/>
    <w:rsid w:val="CFB6C88C"/>
    <w:rsid w:val="D44BB593"/>
    <w:rsid w:val="DADF2E87"/>
    <w:rsid w:val="DCB7D12F"/>
    <w:rsid w:val="DFE74144"/>
    <w:rsid w:val="EFD7B304"/>
    <w:rsid w:val="F7B99858"/>
    <w:rsid w:val="F9EB7E1E"/>
    <w:rsid w:val="FB3A0839"/>
    <w:rsid w:val="FCF90CCA"/>
    <w:rsid w:val="FD7506E1"/>
    <w:rsid w:val="FDD77B44"/>
    <w:rsid w:val="FE7FF288"/>
    <w:rsid w:val="FEE75EB4"/>
    <w:rsid w:val="FF7ED96D"/>
    <w:rsid w:val="FFEF57A4"/>
    <w:rsid w:val="FFF318B0"/>
    <w:rsid w:val="FFF9953D"/>
    <w:rsid w:val="FFFDB943"/>
    <w:rsid w:val="FFFF16B1"/>
    <w:rsid w:val="FFFF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7">
    <w:name w:val="CM1"/>
    <w:basedOn w:val="6"/>
    <w:next w:val="6"/>
    <w:qFormat/>
    <w:uiPriority w:val="0"/>
    <w:rPr>
      <w:rFonts w:cs="Times New Roman"/>
      <w:color w:val="auto"/>
    </w:rPr>
  </w:style>
  <w:style w:type="paragraph" w:customStyle="1" w:styleId="8">
    <w:name w:val="CM2"/>
    <w:basedOn w:val="6"/>
    <w:next w:val="6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6</Words>
  <Characters>1689</Characters>
  <Lines>14</Lines>
  <Paragraphs>3</Paragraphs>
  <TotalTime>22</TotalTime>
  <ScaleCrop>false</ScaleCrop>
  <LinksUpToDate>false</LinksUpToDate>
  <CharactersWithSpaces>1982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6:47:00Z</dcterms:created>
  <dc:creator>汤博睿</dc:creator>
  <cp:lastModifiedBy>WPS_1544676858</cp:lastModifiedBy>
  <dcterms:modified xsi:type="dcterms:W3CDTF">2023-05-04T21:36:2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6708A0BC7CAE0BC293B45364CE1B3CA1_43</vt:lpwstr>
  </property>
</Properties>
</file>